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EAA91F">
      <w:pPr>
        <w:pStyle w:val="26"/>
        <w:widowControl/>
        <w:spacing w:line="240" w:lineRule="auto"/>
        <w:rPr>
          <w:rFonts w:ascii="Times New Roman" w:hAnsi="Times New Roman" w:eastAsiaTheme="minorHAnsi"/>
          <w:kern w:val="0"/>
          <w:lang w:eastAsia="en-US"/>
        </w:rPr>
      </w:pPr>
      <w:r>
        <w:rPr>
          <w:rFonts w:ascii="Times New Roman" w:hAnsi="Times New Roman" w:eastAsiaTheme="minorHAnsi"/>
          <w:kern w:val="0"/>
          <w:lang w:eastAsia="en-US"/>
        </w:rPr>
        <w:t>Supplementary Material</w:t>
      </w:r>
    </w:p>
    <w:p w14:paraId="4DA8106F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SUPPLEMENTARY TABLES</w:t>
      </w:r>
    </w:p>
    <w:p w14:paraId="4BBE1916">
      <w:pPr>
        <w:spacing w:line="360" w:lineRule="auto"/>
        <w:rPr>
          <w:b w:val="0"/>
          <w:bCs w:val="0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Characteristics of 872 non-cardiac surgical patients aged 90 and older. </w:t>
      </w:r>
    </w:p>
    <w:tbl>
      <w:tblPr>
        <w:tblStyle w:val="9"/>
        <w:tblW w:w="0" w:type="auto"/>
        <w:tblInd w:w="116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2"/>
        <w:gridCol w:w="57"/>
        <w:gridCol w:w="2837"/>
      </w:tblGrid>
      <w:tr w14:paraId="5A978F7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17348D2">
            <w:pPr>
              <w:ind w:left="960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289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236ACA5">
            <w:pPr>
              <w:ind w:left="960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Values</w:t>
            </w:r>
          </w:p>
        </w:tc>
      </w:tr>
      <w:tr w14:paraId="30F9F16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2B0C868">
            <w:pPr>
              <w:ind w:left="960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Age(years, M±SD)</w:t>
            </w:r>
          </w:p>
        </w:tc>
        <w:tc>
          <w:tcPr>
            <w:tcW w:w="289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DCAE62B">
            <w:pPr>
              <w:ind w:left="960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92.61±2.67</w:t>
            </w:r>
          </w:p>
        </w:tc>
      </w:tr>
      <w:tr w14:paraId="62E22F4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C0FB1ED">
            <w:pPr>
              <w:ind w:left="960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Male(n,%)</w:t>
            </w:r>
          </w:p>
        </w:tc>
        <w:tc>
          <w:tcPr>
            <w:tcW w:w="289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A9946CB">
            <w:pPr>
              <w:ind w:left="960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398(45.64%)</w:t>
            </w:r>
          </w:p>
        </w:tc>
      </w:tr>
      <w:tr w14:paraId="77B78E4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A5064F0">
            <w:pPr>
              <w:ind w:left="960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BI score(M,IQR)</w:t>
            </w:r>
          </w:p>
        </w:tc>
        <w:tc>
          <w:tcPr>
            <w:tcW w:w="289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59B97E5">
            <w:pPr>
              <w:ind w:left="960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45.76(20.83)</w:t>
            </w:r>
          </w:p>
        </w:tc>
      </w:tr>
      <w:tr w14:paraId="7E6D54F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E27B257">
            <w:pPr>
              <w:ind w:left="960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RCRI score(M,IQR)</w:t>
            </w:r>
          </w:p>
        </w:tc>
        <w:tc>
          <w:tcPr>
            <w:tcW w:w="289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9681BA9">
            <w:pPr>
              <w:ind w:left="960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.03(1.01)</w:t>
            </w:r>
          </w:p>
        </w:tc>
      </w:tr>
      <w:tr w14:paraId="0E02B13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04F0C53">
            <w:pPr>
              <w:ind w:left="960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ASA grade(n,%)</w:t>
            </w:r>
          </w:p>
        </w:tc>
        <w:tc>
          <w:tcPr>
            <w:tcW w:w="289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876CA6A">
            <w:pPr>
              <w:ind w:left="960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</w:p>
        </w:tc>
      </w:tr>
      <w:tr w14:paraId="4DFE768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BD0A68A">
            <w:pPr>
              <w:ind w:left="960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 xml:space="preserve"> II</w:t>
            </w:r>
          </w:p>
        </w:tc>
        <w:tc>
          <w:tcPr>
            <w:tcW w:w="289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70BE06C">
            <w:pPr>
              <w:ind w:left="960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02(11.70%)</w:t>
            </w:r>
          </w:p>
        </w:tc>
      </w:tr>
      <w:tr w14:paraId="3F3CA54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CFD1C9F">
            <w:pPr>
              <w:ind w:left="960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 xml:space="preserve"> III</w:t>
            </w:r>
          </w:p>
        </w:tc>
        <w:tc>
          <w:tcPr>
            <w:tcW w:w="289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CE30E92">
            <w:pPr>
              <w:ind w:left="960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556(63.76%)</w:t>
            </w:r>
          </w:p>
        </w:tc>
      </w:tr>
      <w:tr w14:paraId="0BB035F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1DB9B70">
            <w:pPr>
              <w:ind w:left="960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 xml:space="preserve"> IV</w:t>
            </w:r>
          </w:p>
        </w:tc>
        <w:tc>
          <w:tcPr>
            <w:tcW w:w="289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0A8E037">
            <w:pPr>
              <w:ind w:left="960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06(23.62%)</w:t>
            </w:r>
          </w:p>
        </w:tc>
      </w:tr>
      <w:tr w14:paraId="5266306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7A5D21E">
            <w:pPr>
              <w:ind w:left="960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 xml:space="preserve"> V</w:t>
            </w:r>
          </w:p>
        </w:tc>
        <w:tc>
          <w:tcPr>
            <w:tcW w:w="289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7ACE04E">
            <w:pPr>
              <w:ind w:left="960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8(0.92%)</w:t>
            </w:r>
          </w:p>
        </w:tc>
      </w:tr>
      <w:tr w14:paraId="4E7DBC0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4938339">
            <w:pPr>
              <w:ind w:left="960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Emergency(n,%)</w:t>
            </w:r>
          </w:p>
        </w:tc>
        <w:tc>
          <w:tcPr>
            <w:tcW w:w="289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3C62320">
            <w:pPr>
              <w:ind w:left="960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92(33.49%)</w:t>
            </w:r>
          </w:p>
        </w:tc>
      </w:tr>
      <w:tr w14:paraId="3E3D32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6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/>
          </w:tcPr>
          <w:p w14:paraId="364E4551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Underlying disease(n,%)</w:t>
            </w:r>
          </w:p>
        </w:tc>
      </w:tr>
      <w:tr w14:paraId="5D6D77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20535E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37FBBA0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413(47.36%)</w:t>
            </w:r>
          </w:p>
        </w:tc>
      </w:tr>
      <w:tr w14:paraId="616076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CB9CD9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Coronary heart disease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B8ACCF6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347(39.79%)</w:t>
            </w:r>
          </w:p>
        </w:tc>
      </w:tr>
      <w:tr w14:paraId="5CAC6D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C96738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Heart failure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3F1D02C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18(13.53%)</w:t>
            </w:r>
          </w:p>
        </w:tc>
      </w:tr>
      <w:tr w14:paraId="2BB6D3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D8D211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Cardiac arrhythmia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5AAA721F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51(28.78%)</w:t>
            </w:r>
          </w:p>
        </w:tc>
      </w:tr>
      <w:tr w14:paraId="0E5ACD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EF11E1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Diebetes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1C9FDEE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19(13.65%)</w:t>
            </w:r>
          </w:p>
        </w:tc>
      </w:tr>
      <w:tr w14:paraId="54A927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AB127F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COPD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2476EEA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44(27.98%)</w:t>
            </w:r>
          </w:p>
        </w:tc>
      </w:tr>
      <w:tr w14:paraId="3DB08B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8434F2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Asthma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CBBAB1F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3(1.49%)</w:t>
            </w:r>
          </w:p>
        </w:tc>
      </w:tr>
      <w:tr w14:paraId="6B7AED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6CF527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Pneumonia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9D8952E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16(24.77%)</w:t>
            </w:r>
          </w:p>
        </w:tc>
      </w:tr>
      <w:tr w14:paraId="35AC09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A8D5BC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PE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C4501EA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5(0.57%)</w:t>
            </w:r>
          </w:p>
        </w:tc>
      </w:tr>
      <w:tr w14:paraId="600383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72F758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Bronchiectasis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C013554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47(16.86%)</w:t>
            </w:r>
          </w:p>
        </w:tc>
      </w:tr>
      <w:tr w14:paraId="3C54DE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DD54B3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Dementia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531D236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53(6.08%)</w:t>
            </w:r>
          </w:p>
        </w:tc>
      </w:tr>
      <w:tr w14:paraId="77075C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9B1B96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Seizure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568497E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0(1.15%)</w:t>
            </w:r>
          </w:p>
        </w:tc>
      </w:tr>
      <w:tr w14:paraId="67A94B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1A9381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Stroke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16BA0730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95(22.36%)</w:t>
            </w:r>
          </w:p>
        </w:tc>
      </w:tr>
      <w:tr w14:paraId="6CDD39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CA529A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Kidney disease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055B5635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22(13.99%)</w:t>
            </w:r>
          </w:p>
        </w:tc>
      </w:tr>
      <w:tr w14:paraId="07C7A9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c>
          <w:tcPr>
            <w:tcW w:w="8316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/>
          </w:tcPr>
          <w:p w14:paraId="06BF5BB6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Preoperative lab results</w:t>
            </w:r>
          </w:p>
        </w:tc>
      </w:tr>
      <w:tr w14:paraId="297F11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913850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 xml:space="preserve"> WBC(10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  <w:lang w:bidi="ar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/uL) (M±SD)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ED749D7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8.56±4.08</w:t>
            </w:r>
          </w:p>
        </w:tc>
      </w:tr>
      <w:tr w14:paraId="3FC74E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7E7D44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 xml:space="preserve"> NLR(M,IQR)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1570786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0.64(6.84)</w:t>
            </w:r>
          </w:p>
        </w:tc>
      </w:tr>
      <w:tr w14:paraId="493F2C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617559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 xml:space="preserve"> Hb(g/L) (M±SD)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1FD5E9F3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10.07±21.77</w:t>
            </w:r>
          </w:p>
        </w:tc>
      </w:tr>
      <w:tr w14:paraId="5FC2E2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273054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 xml:space="preserve"> Plt(10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  <w:lang w:bidi="ar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/uL) (M±SD)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C56DF22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82.43±77.45</w:t>
            </w:r>
          </w:p>
        </w:tc>
      </w:tr>
      <w:tr w14:paraId="77196C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9111B30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</w:rPr>
              <w:t>Na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(mmol/L) (M±SD)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0B30790B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39.33±4.82</w:t>
            </w:r>
          </w:p>
        </w:tc>
      </w:tr>
      <w:tr w14:paraId="256B54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2C42AA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</w:rPr>
              <w:t>K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(mmol/L) (M±SD)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1CE21EDE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3.98±0.60</w:t>
            </w:r>
          </w:p>
        </w:tc>
      </w:tr>
      <w:tr w14:paraId="3B8FB5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34080A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 xml:space="preserve"> Alb(g/L) (M±SD)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31ED0335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36.35±5.47</w:t>
            </w:r>
          </w:p>
        </w:tc>
      </w:tr>
      <w:tr w14:paraId="5B83BC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638892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 xml:space="preserve"> D-dimer(mg/L) (M,IQR)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05C53725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3.57(2.10)</w:t>
            </w:r>
          </w:p>
        </w:tc>
      </w:tr>
      <w:tr w14:paraId="490869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6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/>
          </w:tcPr>
          <w:p w14:paraId="27B4E7A9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Introperative data</w:t>
            </w:r>
          </w:p>
        </w:tc>
      </w:tr>
      <w:tr w14:paraId="0C57ED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BEEE63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Operation time(min) (M±SD)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5603EC36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97.64±1.90</w:t>
            </w:r>
          </w:p>
        </w:tc>
      </w:tr>
      <w:tr w14:paraId="688BFB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1A8EC4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Blood loss(ml) (M±SD)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5AB77CE9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29.32±5.90</w:t>
            </w:r>
          </w:p>
        </w:tc>
      </w:tr>
      <w:tr w14:paraId="0CA63F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F2FCCC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Blood transfusion(n,%)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17CE87A9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92(22.02%)</w:t>
            </w:r>
          </w:p>
        </w:tc>
      </w:tr>
      <w:tr w14:paraId="052E9F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1B8875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ICU admission(n,%)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9ABDF60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360(41.28%)</w:t>
            </w:r>
          </w:p>
        </w:tc>
      </w:tr>
      <w:tr w14:paraId="30F482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6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/>
          </w:tcPr>
          <w:p w14:paraId="2EC2092A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Outcomes(n,%)</w:t>
            </w:r>
          </w:p>
        </w:tc>
      </w:tr>
      <w:tr w14:paraId="1E481E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EF30B6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MACCEs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CBBB456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12(12.84%)</w:t>
            </w:r>
          </w:p>
        </w:tc>
      </w:tr>
      <w:tr w14:paraId="1FF39C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15A76A">
            <w:pPr>
              <w:ind w:left="960" w:firstLine="110" w:firstLineChars="5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MI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5638A9AE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34(3.90%)</w:t>
            </w:r>
          </w:p>
        </w:tc>
      </w:tr>
      <w:tr w14:paraId="22724A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9C7013">
            <w:pPr>
              <w:ind w:left="960" w:firstLine="110" w:firstLineChars="5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Cardiac arrest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1E732699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6(0.69%)</w:t>
            </w:r>
          </w:p>
        </w:tc>
      </w:tr>
      <w:tr w14:paraId="571969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DA9D68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 xml:space="preserve"> Cardiac shock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12DBDD38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6(2.98%)</w:t>
            </w:r>
          </w:p>
        </w:tc>
      </w:tr>
      <w:tr w14:paraId="66C082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EF66FD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 xml:space="preserve"> Stroke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0C8AD1A4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6(2.98%)</w:t>
            </w:r>
          </w:p>
        </w:tc>
      </w:tr>
      <w:tr w14:paraId="0090D6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9A7A9C">
            <w:pPr>
              <w:ind w:left="960" w:firstLine="110" w:firstLineChars="5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Death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1A6AAD55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46(5.28%)</w:t>
            </w:r>
          </w:p>
        </w:tc>
      </w:tr>
      <w:tr w14:paraId="78F8BE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CD8BA4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</w:rPr>
              <w:t>Total inpatient costs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</w:rPr>
              <w:t>USD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) (M±SD)</w:t>
            </w:r>
          </w:p>
        </w:tc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F8F83F4">
            <w:pPr>
              <w:ind w:left="960"/>
              <w:rPr>
                <w:rFonts w:eastAsia="等线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</w:rPr>
              <w:t>6372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</w:rPr>
              <w:t>156</w:t>
            </w:r>
          </w:p>
        </w:tc>
      </w:tr>
      <w:tr w14:paraId="37C16F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05A1A23">
            <w:pPr>
              <w:ind w:left="960" w:leftChars="0"/>
              <w:rPr>
                <w:rFonts w:eastAsia="等线" w:asciiTheme="minorHAnsi" w:hAnsiTheme="minorHAnsi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In hospital(days) (M±SD)</w:t>
            </w:r>
          </w:p>
        </w:tc>
        <w:tc>
          <w:tcPr>
            <w:tcW w:w="2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7E1DE2B">
            <w:pPr>
              <w:ind w:left="960" w:leftChars="0"/>
              <w:rPr>
                <w:rFonts w:eastAsia="等线" w:asciiTheme="minorHAnsi" w:hAnsiTheme="minorHAnsi" w:cstheme="minorBidi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7089A7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single" w:color="auto" w:sz="4" w:space="0"/>
              <w:left w:val="single" w:color="auto" w:sz="4" w:space="0"/>
            </w:tcBorders>
            <w:vAlign w:val="top"/>
          </w:tcPr>
          <w:p w14:paraId="56CD13DB">
            <w:pPr>
              <w:ind w:left="960" w:leftChars="0" w:firstLine="110" w:firstLineChars="50"/>
              <w:rPr>
                <w:rFonts w:eastAsia="等线" w:asciiTheme="minorHAnsi" w:hAnsiTheme="minorHAnsi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Totle</w:t>
            </w:r>
          </w:p>
        </w:tc>
        <w:tc>
          <w:tcPr>
            <w:tcW w:w="0" w:type="auto"/>
            <w:tcBorders>
              <w:top w:val="single" w:color="auto" w:sz="4" w:space="0"/>
              <w:right w:val="single" w:color="auto" w:sz="4" w:space="0"/>
            </w:tcBorders>
            <w:vAlign w:val="top"/>
          </w:tcPr>
          <w:p w14:paraId="30276BD4">
            <w:pPr>
              <w:ind w:left="960" w:leftChars="0"/>
              <w:rPr>
                <w:rFonts w:eastAsia="等线" w:asciiTheme="minorHAnsi" w:hAnsiTheme="minorHAnsi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8.36±14.53</w:t>
            </w:r>
          </w:p>
        </w:tc>
      </w:tr>
      <w:tr w14:paraId="52646C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left w:val="single" w:color="auto" w:sz="4" w:space="0"/>
            </w:tcBorders>
            <w:vAlign w:val="top"/>
          </w:tcPr>
          <w:p w14:paraId="0D48A144">
            <w:pPr>
              <w:ind w:left="960" w:leftChars="0" w:firstLine="110" w:firstLineChars="50"/>
              <w:rPr>
                <w:rFonts w:eastAsia="等线" w:asciiTheme="minorHAnsi" w:hAnsiTheme="minorHAnsi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After surgery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vAlign w:val="top"/>
          </w:tcPr>
          <w:p w14:paraId="60CB5AFA">
            <w:pPr>
              <w:ind w:left="960" w:leftChars="0"/>
              <w:rPr>
                <w:rFonts w:eastAsia="等线" w:asciiTheme="minorHAnsi" w:hAnsiTheme="minorHAnsi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3.29±11.97</w:t>
            </w:r>
          </w:p>
        </w:tc>
      </w:tr>
    </w:tbl>
    <w:p w14:paraId="0B46CB71"/>
    <w:p w14:paraId="44BA4776">
      <w:pPr>
        <w:pStyle w:val="25"/>
        <w:spacing w:line="360" w:lineRule="auto"/>
        <w:ind w:firstLine="0" w:firstLineChars="0"/>
        <w:rPr>
          <w:rFonts w:hint="eastAsia" w:ascii="Times New Roman" w:hAnsi="Times New Roman" w:eastAsia="等线" w:cs="Times New Roman"/>
          <w:color w:val="000000" w:themeColor="text1"/>
          <w:kern w:val="0"/>
          <w:sz w:val="22"/>
          <w:szCs w:val="22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COPD, </w:t>
      </w:r>
      <w:r>
        <w:rPr>
          <w:rFonts w:ascii="Times New Roman" w:hAnsi="Times New Roman" w:eastAsia="等线" w:cs="Times New Roman"/>
          <w:kern w:val="0"/>
          <w:sz w:val="22"/>
          <w:szCs w:val="22"/>
          <w:lang w:bidi="ar"/>
        </w:rPr>
        <w:t>Chronic Obstructive Pulmonary Disease</w:t>
      </w:r>
      <w:r>
        <w:rPr>
          <w:rFonts w:hint="eastAsia" w:ascii="Times New Roman" w:hAnsi="Times New Roman" w:eastAsia="等线" w:cs="Times New Roman"/>
          <w:kern w:val="0"/>
          <w:sz w:val="22"/>
          <w:szCs w:val="22"/>
          <w:lang w:val="en-US" w:eastAsia="zh-CN" w:bidi="ar"/>
        </w:rPr>
        <w:t xml:space="preserve">; PE, </w:t>
      </w:r>
      <w:r>
        <w:rPr>
          <w:rFonts w:ascii="Times New Roman" w:hAnsi="Times New Roman" w:eastAsia="等线" w:cs="Times New Roman"/>
          <w:kern w:val="0"/>
          <w:sz w:val="22"/>
          <w:szCs w:val="22"/>
          <w:lang w:bidi="ar"/>
        </w:rPr>
        <w:t>Pulmonary embolism</w:t>
      </w:r>
      <w:r>
        <w:rPr>
          <w:rFonts w:hint="eastAsia" w:ascii="Times New Roman" w:hAnsi="Times New Roman" w:eastAsia="等线" w:cs="Times New Roman"/>
          <w:kern w:val="0"/>
          <w:sz w:val="22"/>
          <w:szCs w:val="22"/>
          <w:lang w:val="en-US" w:eastAsia="zh-CN" w:bidi="ar"/>
        </w:rPr>
        <w:t xml:space="preserve">; NLR, </w:t>
      </w:r>
      <w:r>
        <w:rPr>
          <w:rFonts w:ascii="Times New Roman" w:hAnsi="Times New Roman" w:eastAsia="等线" w:cs="Times New Roman"/>
          <w:kern w:val="0"/>
          <w:sz w:val="22"/>
          <w:szCs w:val="22"/>
          <w:lang w:bidi="ar"/>
        </w:rPr>
        <w:t>Neutrophil</w:t>
      </w:r>
      <w:r>
        <w:rPr>
          <w:rFonts w:hint="eastAsia" w:ascii="Times New Roman" w:hAnsi="Times New Roman" w:eastAsia="等线" w:cs="Times New Roman"/>
          <w:kern w:val="0"/>
          <w:sz w:val="22"/>
          <w:szCs w:val="22"/>
          <w:lang w:val="en-US" w:eastAsia="zh-CN" w:bidi="ar"/>
        </w:rPr>
        <w:t>-to-l</w:t>
      </w:r>
      <w:r>
        <w:rPr>
          <w:rFonts w:ascii="Times New Roman" w:hAnsi="Times New Roman" w:eastAsia="等线" w:cs="Times New Roman"/>
          <w:kern w:val="0"/>
          <w:sz w:val="22"/>
          <w:szCs w:val="22"/>
          <w:lang w:bidi="ar"/>
        </w:rPr>
        <w:t>ymphocyte Ratio</w:t>
      </w:r>
      <w:r>
        <w:rPr>
          <w:rFonts w:hint="eastAsia" w:ascii="Times New Roman" w:hAnsi="Times New Roman" w:eastAsia="等线" w:cs="Times New Roman"/>
          <w:kern w:val="0"/>
          <w:sz w:val="22"/>
          <w:szCs w:val="22"/>
          <w:lang w:val="en-US" w:eastAsia="zh-CN" w:bidi="ar"/>
        </w:rPr>
        <w:t xml:space="preserve">; </w:t>
      </w:r>
      <w:r>
        <w:rPr>
          <w:rFonts w:ascii="Times New Roman" w:hAnsi="Times New Roman" w:eastAsia="等线" w:cs="Times New Roman"/>
          <w:kern w:val="0"/>
          <w:sz w:val="22"/>
          <w:szCs w:val="22"/>
          <w:lang w:bidi="ar"/>
        </w:rPr>
        <w:t>MACCEs</w:t>
      </w:r>
      <w:r>
        <w:rPr>
          <w:rFonts w:hint="eastAsia" w:ascii="Times New Roman" w:hAnsi="Times New Roman" w:eastAsia="等线" w:cs="Times New Roman"/>
          <w:kern w:val="0"/>
          <w:sz w:val="22"/>
          <w:szCs w:val="22"/>
          <w:lang w:val="en-US" w:eastAsia="zh-CN" w:bidi="ar"/>
        </w:rPr>
        <w:t xml:space="preserve">, </w:t>
      </w:r>
      <w:r>
        <w:rPr>
          <w:rFonts w:hint="eastAsia" w:ascii="Times New Roman" w:hAnsi="Times New Roman" w:eastAsia="等线" w:cs="Times New Roman"/>
          <w:color w:val="000000" w:themeColor="text1"/>
          <w:kern w:val="0"/>
          <w:sz w:val="22"/>
          <w:szCs w:val="22"/>
          <w:lang w:val="en-US" w:eastAsia="zh-CN" w:bidi="ar"/>
          <w14:textFill>
            <w14:solidFill>
              <w14:schemeClr w14:val="tx1"/>
            </w14:solidFill>
          </w14:textFill>
        </w:rPr>
        <w:t>Major Adverse Cardiovascular and Cerebrovascular Events; MI, Myocardial Infarction</w:t>
      </w:r>
    </w:p>
    <w:p w14:paraId="21279C0D">
      <w:pPr>
        <w:pStyle w:val="4"/>
        <w:rPr>
          <w:rFonts w:hint="default" w:ascii="Times New Roman" w:hAnsi="Times New Roman" w:eastAsia="等线" w:cs="Times New Roman"/>
          <w:b/>
          <w:bCs/>
          <w:sz w:val="22"/>
          <w:szCs w:val="22"/>
          <w:lang w:val="en-US" w:eastAsia="zh-CN"/>
        </w:rPr>
      </w:pPr>
    </w:p>
    <w:p w14:paraId="44F401B7">
      <w:pPr>
        <w:pStyle w:val="4"/>
        <w:rPr>
          <w:rFonts w:ascii="Times New Roman" w:hAnsi="Times New Roman" w:cs="Times New Roman"/>
          <w:b/>
          <w:bCs/>
          <w:sz w:val="22"/>
          <w:szCs w:val="22"/>
        </w:rPr>
      </w:pPr>
    </w:p>
    <w:p w14:paraId="635BC4BD">
      <w:pPr>
        <w:spacing w:line="360" w:lineRule="auto"/>
        <w:rPr>
          <w:b w:val="0"/>
          <w:bCs w:val="0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2"/>
          <w:szCs w:val="22"/>
          <w:lang w:bidi="ar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kern w:val="0"/>
          <w:sz w:val="22"/>
          <w:szCs w:val="22"/>
          <w:lang w:bidi="ar"/>
        </w:rPr>
        <w:t xml:space="preserve">Table 2. </w:t>
      </w:r>
      <w:r>
        <w:rPr>
          <w:rFonts w:ascii="Times New Roman" w:hAnsi="Times New Roman" w:eastAsia="宋体" w:cs="Times New Roman"/>
          <w:b w:val="0"/>
          <w:bCs w:val="0"/>
          <w:kern w:val="0"/>
          <w:sz w:val="22"/>
          <w:szCs w:val="22"/>
          <w:lang w:bidi="ar"/>
        </w:rPr>
        <w:t>ROC curve parameters of measurement data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2"/>
          <w:szCs w:val="22"/>
          <w:lang w:bidi="ar"/>
        </w:rPr>
        <w:t>.</w:t>
      </w:r>
    </w:p>
    <w:tbl>
      <w:tblPr>
        <w:tblStyle w:val="9"/>
        <w:tblW w:w="0" w:type="auto"/>
        <w:tblInd w:w="0" w:type="dxa"/>
        <w:tblBorders>
          <w:top w:val="single" w:color="auto" w:sz="12" w:space="0"/>
          <w:left w:val="none" w:color="auto" w:sz="6" w:space="0"/>
          <w:bottom w:val="single" w:color="auto" w:sz="4" w:space="0"/>
          <w:right w:val="none" w:color="auto" w:sz="6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8"/>
        <w:gridCol w:w="1912"/>
        <w:gridCol w:w="2131"/>
        <w:gridCol w:w="2131"/>
      </w:tblGrid>
      <w:tr w14:paraId="5DEE9500"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3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7E6E6"/>
          </w:tcPr>
          <w:p w14:paraId="015843BC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Indictors</w:t>
            </w:r>
          </w:p>
        </w:tc>
        <w:tc>
          <w:tcPr>
            <w:tcW w:w="19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7E6E6"/>
          </w:tcPr>
          <w:p w14:paraId="74AD5033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AUC</w:t>
            </w:r>
          </w:p>
        </w:tc>
        <w:tc>
          <w:tcPr>
            <w:tcW w:w="213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7E6E6"/>
          </w:tcPr>
          <w:p w14:paraId="71EF5010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utoff</w:t>
            </w:r>
          </w:p>
        </w:tc>
        <w:tc>
          <w:tcPr>
            <w:tcW w:w="213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7E6E6"/>
          </w:tcPr>
          <w:p w14:paraId="573FC2D6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P</w:t>
            </w:r>
          </w:p>
        </w:tc>
      </w:tr>
      <w:tr w14:paraId="0C11B9F6"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12293065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Age(years)</w:t>
            </w:r>
          </w:p>
        </w:tc>
        <w:tc>
          <w:tcPr>
            <w:tcW w:w="19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B16E330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492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2E4B78B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90.5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B76A383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797</w:t>
            </w:r>
          </w:p>
        </w:tc>
      </w:tr>
      <w:tr w14:paraId="6BC8B77B"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212DB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BI scor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8B6B7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46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1AF37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7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69C7D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167</w:t>
            </w:r>
          </w:p>
        </w:tc>
      </w:tr>
      <w:tr w14:paraId="7AD27252"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83D7B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RCRIscor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99AB4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4E0C1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7EA1E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711</w:t>
            </w:r>
          </w:p>
        </w:tc>
      </w:tr>
      <w:tr w14:paraId="4A584792"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2DBE223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Preoperative lab results</w:t>
            </w:r>
          </w:p>
        </w:tc>
      </w:tr>
      <w:tr w14:paraId="27884F54"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B34F5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WBC(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  <w:lang w:bidi="ar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/uL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2B6B7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4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7E58F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29CE2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174</w:t>
            </w:r>
          </w:p>
        </w:tc>
      </w:tr>
      <w:tr w14:paraId="50994F76"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D1E47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NLR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6C282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65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CD690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1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9C833">
            <w:pPr>
              <w:rPr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599C935E"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DB618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Hb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(g/L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EC4FF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62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3D629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11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4D977">
            <w:pPr>
              <w:rPr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07E39B3A"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4FDCB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Plt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(10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  <w:lang w:bidi="ar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/uL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B44DC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0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7DECE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5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CAA89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21</w:t>
            </w:r>
          </w:p>
        </w:tc>
      </w:tr>
      <w:tr w14:paraId="551DB518"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88800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Na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(mmol/L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937B7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6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CA861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4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1BA41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21</w:t>
            </w:r>
          </w:p>
        </w:tc>
      </w:tr>
      <w:tr w14:paraId="4FFE42CE"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1CEE0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K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(mmol/L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9D803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DB143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3BE2C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85</w:t>
            </w:r>
          </w:p>
        </w:tc>
      </w:tr>
      <w:tr w14:paraId="18EA5A83"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F8B2C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Alb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(g/L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83A18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65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5BDC0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4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C731F">
            <w:pPr>
              <w:rPr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52ED865A"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51B16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D-dimer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(mg/L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32EE7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9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189A9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C9B83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3FB9FE0C"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BBF498C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Introperative data</w:t>
            </w:r>
          </w:p>
        </w:tc>
      </w:tr>
      <w:tr w14:paraId="15073566"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DEC33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Operation tim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(min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BDCCA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4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21CE7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040EC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108</w:t>
            </w:r>
          </w:p>
        </w:tc>
      </w:tr>
      <w:tr w14:paraId="34512E50"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6D130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Blood loss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(ml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BBBB7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6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81995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74819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23</w:t>
            </w:r>
          </w:p>
        </w:tc>
      </w:tr>
      <w:tr w14:paraId="7250C063"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918DC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In hospital(days)</w:t>
            </w:r>
          </w:p>
        </w:tc>
      </w:tr>
      <w:tr w14:paraId="339C3709"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95816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Totl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85A3D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1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41F55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0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326C8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74</w:t>
            </w:r>
          </w:p>
        </w:tc>
      </w:tr>
      <w:tr w14:paraId="0831C821">
        <w:tblPrEx>
          <w:tblBorders>
            <w:top w:val="single" w:color="auto" w:sz="12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7FB48FD5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After surgery</w:t>
            </w:r>
          </w:p>
        </w:tc>
        <w:tc>
          <w:tcPr>
            <w:tcW w:w="19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060FE04C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34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4A379544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1.5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36BF30D1">
            <w:pPr>
              <w:rPr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242</w:t>
            </w:r>
          </w:p>
        </w:tc>
      </w:tr>
    </w:tbl>
    <w:p w14:paraId="168A9B01"/>
    <w:p w14:paraId="4BDED3DC">
      <w:pPr>
        <w:spacing w:line="360" w:lineRule="auto"/>
        <w:rPr>
          <w:rFonts w:hint="default" w:ascii="Times New Roman" w:hAnsi="Times New Roman" w:eastAsia="等线" w:cs="Times New Roman"/>
          <w:b/>
          <w:bCs/>
          <w:color w:val="00000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bCs w:val="0"/>
          <w:color w:val="000000"/>
          <w:sz w:val="22"/>
          <w:szCs w:val="22"/>
          <w:lang w:val="en-US" w:eastAsia="zh-CN" w:bidi="ar"/>
        </w:rPr>
        <w:t xml:space="preserve">NLR, </w:t>
      </w:r>
      <w:r>
        <w:rPr>
          <w:rFonts w:ascii="Times New Roman" w:hAnsi="Times New Roman" w:eastAsia="等线" w:cs="Times New Roman"/>
          <w:kern w:val="0"/>
          <w:sz w:val="22"/>
          <w:szCs w:val="22"/>
          <w:lang w:bidi="ar"/>
        </w:rPr>
        <w:t>Neutrophil</w:t>
      </w:r>
      <w:r>
        <w:rPr>
          <w:rFonts w:hint="eastAsia" w:ascii="Times New Roman" w:hAnsi="Times New Roman" w:eastAsia="等线" w:cs="Times New Roman"/>
          <w:kern w:val="0"/>
          <w:sz w:val="22"/>
          <w:szCs w:val="22"/>
          <w:lang w:val="en-US" w:eastAsia="zh-CN" w:bidi="ar"/>
        </w:rPr>
        <w:t>-to-l</w:t>
      </w:r>
      <w:r>
        <w:rPr>
          <w:rFonts w:ascii="Times New Roman" w:hAnsi="Times New Roman" w:eastAsia="等线" w:cs="Times New Roman"/>
          <w:kern w:val="0"/>
          <w:sz w:val="22"/>
          <w:szCs w:val="22"/>
          <w:lang w:bidi="ar"/>
        </w:rPr>
        <w:t>ymphocyte Ratio</w:t>
      </w:r>
    </w:p>
    <w:p w14:paraId="51504EF9">
      <w:pPr>
        <w:spacing w:line="360" w:lineRule="auto"/>
        <w:rPr>
          <w:rFonts w:eastAsia="等线"/>
          <w:b w:val="0"/>
          <w:bCs w:val="0"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>
        <w:rPr>
          <w:rFonts w:hint="eastAsia" w:ascii="Times New Roman" w:hAnsi="Times New Roman" w:eastAsia="等线" w:cs="Times New Roman"/>
          <w:b/>
          <w:bCs/>
          <w:color w:val="000000"/>
          <w:sz w:val="22"/>
          <w:szCs w:val="22"/>
          <w:lang w:bidi="ar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000000"/>
          <w:sz w:val="22"/>
          <w:szCs w:val="22"/>
          <w:lang w:bidi="ar"/>
        </w:rPr>
        <w:t>3</w:t>
      </w:r>
      <w:r>
        <w:rPr>
          <w:rFonts w:ascii="Times New Roman" w:hAnsi="Times New Roman" w:eastAsia="等线" w:cs="Times New Roman"/>
          <w:b/>
          <w:bCs/>
          <w:color w:val="000000"/>
          <w:sz w:val="22"/>
          <w:szCs w:val="22"/>
          <w:lang w:bidi="ar"/>
        </w:rPr>
        <w:t xml:space="preserve">. </w:t>
      </w:r>
      <w:r>
        <w:rPr>
          <w:rFonts w:ascii="Times New Roman" w:hAnsi="Times New Roman" w:eastAsia="等线" w:cs="Times New Roman"/>
          <w:b w:val="0"/>
          <w:bCs w:val="0"/>
          <w:color w:val="000000"/>
          <w:sz w:val="22"/>
          <w:szCs w:val="22"/>
          <w:lang w:bidi="ar"/>
        </w:rPr>
        <w:t>Univariate Analysis of Postoperative MACCEs in Training Group.</w:t>
      </w:r>
    </w:p>
    <w:tbl>
      <w:tblPr>
        <w:tblStyle w:val="9"/>
        <w:tblW w:w="0" w:type="auto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9"/>
        <w:gridCol w:w="1437"/>
        <w:gridCol w:w="1842"/>
        <w:gridCol w:w="1360"/>
      </w:tblGrid>
      <w:tr w14:paraId="37A4AA8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4363B496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Indictors</w:t>
            </w:r>
          </w:p>
        </w:tc>
        <w:tc>
          <w:tcPr>
            <w:tcW w:w="143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55984B29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MACCEs(n=75)</w:t>
            </w:r>
          </w:p>
        </w:tc>
        <w:tc>
          <w:tcPr>
            <w:tcW w:w="184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0261D463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NMACCEs(n=348)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57D02A00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P</w:t>
            </w:r>
          </w:p>
        </w:tc>
      </w:tr>
      <w:tr w14:paraId="2BAC8C1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9A3DC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Male(n,%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C973B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32(42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7767C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53(43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B5BEF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837</w:t>
            </w:r>
          </w:p>
        </w:tc>
      </w:tr>
      <w:tr w14:paraId="2610929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87498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ASA grad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E3319">
            <w:pPr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627F0">
            <w:pPr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33007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86</w:t>
            </w:r>
          </w:p>
        </w:tc>
      </w:tr>
      <w:tr w14:paraId="021211A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82164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 xml:space="preserve">  I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39A91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(2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3989A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0(5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B94B4">
            <w:pPr>
              <w:rPr>
                <w:rFonts w:eastAsia="等线"/>
                <w:sz w:val="22"/>
                <w:szCs w:val="22"/>
              </w:rPr>
            </w:pPr>
          </w:p>
        </w:tc>
      </w:tr>
      <w:tr w14:paraId="60015D4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213CF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 xml:space="preserve">  II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D2566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45(6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8EB7F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37(68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B834E">
            <w:pPr>
              <w:rPr>
                <w:rFonts w:eastAsia="等线"/>
                <w:sz w:val="22"/>
                <w:szCs w:val="22"/>
              </w:rPr>
            </w:pPr>
          </w:p>
        </w:tc>
      </w:tr>
      <w:tr w14:paraId="21A87A7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F9257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 xml:space="preserve">  IV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5D59F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5(33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C82D7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88(25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88F72">
            <w:pPr>
              <w:rPr>
                <w:rFonts w:eastAsia="等线"/>
                <w:sz w:val="22"/>
                <w:szCs w:val="22"/>
              </w:rPr>
            </w:pPr>
          </w:p>
        </w:tc>
      </w:tr>
      <w:tr w14:paraId="43DB695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72DE3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 xml:space="preserve">  V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B9483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3(4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E3926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3(0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4C7B4">
            <w:pPr>
              <w:rPr>
                <w:rFonts w:eastAsia="等线"/>
                <w:sz w:val="22"/>
                <w:szCs w:val="22"/>
              </w:rPr>
            </w:pPr>
          </w:p>
        </w:tc>
      </w:tr>
      <w:tr w14:paraId="79E6D00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7C459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Emergenc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B2EB9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8(37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02123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74(21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C3ADF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 w14:paraId="455C424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F78E8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31A0F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38(50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C4145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77(50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BD10E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976</w:t>
            </w:r>
          </w:p>
        </w:tc>
      </w:tr>
      <w:tr w14:paraId="1B021E8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0F24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Coronary heart disea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B56A7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36(48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87E2C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50(43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2C8A6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438</w:t>
            </w:r>
          </w:p>
        </w:tc>
      </w:tr>
      <w:tr w14:paraId="46A511D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313BA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Heart failur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C88AD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5(2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5F975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39(11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BC96D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38</w:t>
            </w:r>
          </w:p>
        </w:tc>
      </w:tr>
      <w:tr w14:paraId="2FCC73F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82336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Cardiac arhythm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32515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44(58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39C3E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45(41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F2D68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07</w:t>
            </w:r>
          </w:p>
        </w:tc>
      </w:tr>
      <w:tr w14:paraId="5C05A0C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4160C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Diebet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7ED97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9(12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07878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52(14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7B00B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511</w:t>
            </w:r>
          </w:p>
        </w:tc>
      </w:tr>
      <w:tr w14:paraId="52B9911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86E75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COP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09898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2(16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B00AF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55(15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D3418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966</w:t>
            </w:r>
          </w:p>
        </w:tc>
      </w:tr>
      <w:tr w14:paraId="032D8E1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392D4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Asthm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C59F8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(1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70D62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4(1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885B3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894</w:t>
            </w:r>
          </w:p>
        </w:tc>
      </w:tr>
      <w:tr w14:paraId="1A1E901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FD04C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Pneumon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02A26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9(25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91780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90(25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252AB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924</w:t>
            </w:r>
          </w:p>
        </w:tc>
      </w:tr>
      <w:tr w14:paraId="46DB6DA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DC453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Bronchiectasi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BAF95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4(18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290A1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67(19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8FCE5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907</w:t>
            </w:r>
          </w:p>
        </w:tc>
      </w:tr>
      <w:tr w14:paraId="1C94050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70491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Dement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7BBA2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1(14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A08C5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7(7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D9E75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58</w:t>
            </w:r>
          </w:p>
        </w:tc>
      </w:tr>
      <w:tr w14:paraId="020F553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6DF45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Seizur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9DACD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(2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E4DA6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3(0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4B6C9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190</w:t>
            </w:r>
          </w:p>
        </w:tc>
      </w:tr>
      <w:tr w14:paraId="591AFF3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2F11E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Strok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1B64B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2(29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46992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12(32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B29B3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630</w:t>
            </w:r>
          </w:p>
        </w:tc>
      </w:tr>
      <w:tr w14:paraId="5B13BE9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DC888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Kidney disea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1D983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4(18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7181A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47(13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1AB6C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249</w:t>
            </w:r>
          </w:p>
        </w:tc>
      </w:tr>
      <w:tr w14:paraId="6B676C8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0F592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  <w:lang w:bidi="ar"/>
              </w:rPr>
              <w:t>NLR≥11.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38EAF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56(74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338F2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68(48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10F38">
            <w:pPr>
              <w:rPr>
                <w:rFonts w:eastAsia="等线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等线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34D7C0F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C0EB5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  <w:lang w:bidi="ar"/>
              </w:rPr>
              <w:t>Hb≤112(g/L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95653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54(72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2FF60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97(56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09E61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14</w:t>
            </w:r>
          </w:p>
        </w:tc>
      </w:tr>
      <w:tr w14:paraId="1F8D1E7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91237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  <w:lang w:bidi="ar"/>
              </w:rPr>
              <w:t>Na≤140(mmol/L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FCF4B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54(72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B3E31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12(60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32FB5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72</w:t>
            </w:r>
          </w:p>
        </w:tc>
      </w:tr>
      <w:tr w14:paraId="5FEF211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9BEE7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  <w:lang w:bidi="ar"/>
              </w:rPr>
              <w:t>D-dimer≥3.6(mg/L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A11DC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37(49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42363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95(27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85109">
            <w:pPr>
              <w:rPr>
                <w:rFonts w:eastAsia="等线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等线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611CD12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1147E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  <w:lang w:bidi="ar"/>
              </w:rPr>
              <w:t>Alb≤34.7(g/L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D67DE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41(54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F5EC1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40(40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09386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22</w:t>
            </w:r>
          </w:p>
        </w:tc>
      </w:tr>
      <w:tr w14:paraId="7C96FBB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0FFED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  <w:lang w:bidi="ar"/>
              </w:rPr>
              <w:t>Blood loss≥110(ml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AE31D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44(58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ED01B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72(49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6CF6F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146</w:t>
            </w:r>
          </w:p>
        </w:tc>
      </w:tr>
      <w:tr w14:paraId="3FC18C9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F382C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Blood transfus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ED73E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36(48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9E051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33(38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B3FCE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117</w:t>
            </w:r>
          </w:p>
        </w:tc>
      </w:tr>
      <w:tr w14:paraId="756B5FA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E8D8C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ICU admiss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D4CDB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61(81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529C4">
            <w:pPr>
              <w:rPr>
                <w:rFonts w:eastAsia="等线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69(48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66366">
            <w:pPr>
              <w:rPr>
                <w:rFonts w:eastAsia="等线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等线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4BCB1C9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B2F97F">
            <w:pPr>
              <w:rPr>
                <w:rFonts w:eastAsia="等线" w:asciiTheme="minorHAnsi" w:hAnsiTheme="minorHAnsi" w:cstheme="minorBidi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</w:rPr>
              <w:t>Total inpatient costs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(RMB) (M±SD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69746">
            <w:pP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</w:rPr>
              <w:t>48560.01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509.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37AE9">
            <w:pP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</w:rPr>
              <w:t>45977.25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634.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EF084">
            <w:pPr>
              <w:rPr>
                <w:rFonts w:hint="eastAsia" w:ascii="Times New Roman" w:hAnsi="Times New Roman" w:eastAsia="等线" w:cs="等线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等线"/>
                <w:kern w:val="0"/>
                <w:sz w:val="22"/>
                <w:szCs w:val="22"/>
                <w:lang w:val="en-US" w:eastAsia="zh-CN" w:bidi="ar"/>
              </w:rPr>
              <w:t>0.511</w:t>
            </w:r>
          </w:p>
        </w:tc>
      </w:tr>
      <w:tr w14:paraId="57A1197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01BA46">
            <w:pPr>
              <w:rPr>
                <w:rFonts w:hint="eastAsia" w:eastAsia="等线" w:asciiTheme="minorHAnsi" w:hAnsiTheme="minorHAnsi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In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hospital(days) (M±SD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E34A9">
            <w:pP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8C375">
            <w:pP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E8B0D">
            <w:pPr>
              <w:rPr>
                <w:rFonts w:hint="default" w:ascii="Times New Roman" w:hAnsi="Times New Roman" w:eastAsia="等线" w:cs="等线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 w14:paraId="6F97B2C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B26F90">
            <w:pPr>
              <w:ind w:firstLine="220" w:firstLineChars="100"/>
              <w:rPr>
                <w:rFonts w:hint="eastAsia" w:eastAsia="等线" w:asciiTheme="minorHAnsi" w:hAnsiTheme="minorHAnsi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Tot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13CDE">
            <w:pP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</w:rPr>
              <w:t>18.54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ECA61">
            <w:pP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</w:rPr>
              <w:t>18.3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F2AAD">
            <w:pPr>
              <w:rPr>
                <w:rFonts w:hint="default" w:ascii="Times New Roman" w:hAnsi="Times New Roman" w:eastAsia="等线" w:cs="等线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等线"/>
                <w:kern w:val="0"/>
                <w:sz w:val="22"/>
                <w:szCs w:val="22"/>
                <w:lang w:val="en-US" w:eastAsia="zh-CN" w:bidi="ar"/>
              </w:rPr>
              <w:t>0.854</w:t>
            </w:r>
          </w:p>
        </w:tc>
      </w:tr>
      <w:tr w14:paraId="7B004E3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6B6D2C3">
            <w:pPr>
              <w:ind w:firstLine="220" w:firstLineChars="100"/>
              <w:rPr>
                <w:rFonts w:hint="eastAsia" w:eastAsia="等线" w:asciiTheme="minorHAnsi" w:hAnsiTheme="minorHAnsi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After surgery</w:t>
            </w:r>
          </w:p>
        </w:tc>
        <w:tc>
          <w:tcPr>
            <w:tcW w:w="14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252174C">
            <w:pP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</w:rPr>
              <w:t>14.03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22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7C49B66">
            <w:pP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</w:rPr>
              <w:t>13.15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06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22936F9F">
            <w:pPr>
              <w:rPr>
                <w:rFonts w:hint="default" w:ascii="Times New Roman" w:hAnsi="Times New Roman" w:eastAsia="等线" w:cs="等线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等线"/>
                <w:kern w:val="0"/>
                <w:sz w:val="22"/>
                <w:szCs w:val="22"/>
                <w:lang w:val="en-US" w:eastAsia="zh-CN" w:bidi="ar"/>
              </w:rPr>
              <w:t>0.447</w:t>
            </w:r>
          </w:p>
        </w:tc>
      </w:tr>
    </w:tbl>
    <w:p w14:paraId="59830C1B"/>
    <w:p w14:paraId="0D01BE08">
      <w:pPr>
        <w:spacing w:line="360" w:lineRule="auto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COPD, </w:t>
      </w:r>
      <w:r>
        <w:rPr>
          <w:rFonts w:ascii="Times New Roman" w:hAnsi="Times New Roman" w:eastAsia="等线" w:cs="Times New Roman"/>
          <w:kern w:val="0"/>
          <w:sz w:val="22"/>
          <w:szCs w:val="22"/>
          <w:lang w:bidi="ar"/>
        </w:rPr>
        <w:t>Chronic Obstructive Pulmonary Disease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; NLR, </w:t>
      </w:r>
      <w:r>
        <w:rPr>
          <w:rFonts w:ascii="Times New Roman" w:hAnsi="Times New Roman" w:eastAsia="等线" w:cs="Times New Roman"/>
          <w:kern w:val="0"/>
          <w:sz w:val="22"/>
          <w:szCs w:val="22"/>
          <w:lang w:bidi="ar"/>
        </w:rPr>
        <w:t>Neutrophil</w:t>
      </w:r>
      <w:r>
        <w:rPr>
          <w:rFonts w:hint="eastAsia" w:ascii="Times New Roman" w:hAnsi="Times New Roman" w:eastAsia="等线" w:cs="Times New Roman"/>
          <w:kern w:val="0"/>
          <w:sz w:val="22"/>
          <w:szCs w:val="22"/>
          <w:lang w:val="en-US" w:eastAsia="zh-CN" w:bidi="ar"/>
        </w:rPr>
        <w:t>-to-l</w:t>
      </w:r>
      <w:r>
        <w:rPr>
          <w:rFonts w:ascii="Times New Roman" w:hAnsi="Times New Roman" w:eastAsia="等线" w:cs="Times New Roman"/>
          <w:kern w:val="0"/>
          <w:sz w:val="22"/>
          <w:szCs w:val="22"/>
          <w:lang w:bidi="ar"/>
        </w:rPr>
        <w:t>ymphocyte Ratio</w:t>
      </w:r>
    </w:p>
    <w:p w14:paraId="4E30A151">
      <w:pPr>
        <w:spacing w:line="360" w:lineRule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</w:pPr>
    </w:p>
    <w:p w14:paraId="7E3F8EDE">
      <w:pPr>
        <w:spacing w:line="360" w:lineRule="auto"/>
        <w:rPr>
          <w:b w:val="0"/>
          <w:bCs w:val="0"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  <w:t>4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  <w:t xml:space="preserve">. 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bidi="ar"/>
        </w:rPr>
        <w:t>10-fold cross-validation for the risk prediction model of MACCEs.</w:t>
      </w:r>
    </w:p>
    <w:tbl>
      <w:tblPr>
        <w:tblStyle w:val="9"/>
        <w:tblW w:w="0" w:type="auto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 w14:paraId="3310C67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69A822F1">
            <w:pPr>
              <w:ind w:left="960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414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6CCA977C">
            <w:pPr>
              <w:ind w:left="960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ea under the ROC curve</w:t>
            </w:r>
          </w:p>
        </w:tc>
      </w:tr>
      <w:tr w14:paraId="71DC7F3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AA363">
            <w:pPr>
              <w:ind w:left="960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A166F">
            <w:pPr>
              <w:ind w:left="960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951</w:t>
            </w:r>
          </w:p>
        </w:tc>
      </w:tr>
      <w:tr w14:paraId="18680D5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3A930">
            <w:pPr>
              <w:ind w:left="960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6920B">
            <w:pPr>
              <w:ind w:left="960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713</w:t>
            </w:r>
          </w:p>
        </w:tc>
      </w:tr>
      <w:tr w14:paraId="18F937A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A82E6">
            <w:pPr>
              <w:ind w:left="960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B798F">
            <w:pPr>
              <w:ind w:left="960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702</w:t>
            </w:r>
          </w:p>
        </w:tc>
      </w:tr>
      <w:tr w14:paraId="336D00B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61899">
            <w:pPr>
              <w:ind w:left="960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187D8">
            <w:pPr>
              <w:ind w:left="960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687</w:t>
            </w:r>
          </w:p>
        </w:tc>
      </w:tr>
      <w:tr w14:paraId="04F4A6F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F4DB9">
            <w:pPr>
              <w:ind w:left="960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828F2">
            <w:pPr>
              <w:ind w:left="960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825</w:t>
            </w:r>
          </w:p>
        </w:tc>
      </w:tr>
      <w:tr w14:paraId="6305265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23225">
            <w:pPr>
              <w:ind w:left="960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A6A0F">
            <w:pPr>
              <w:ind w:left="960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807</w:t>
            </w:r>
          </w:p>
        </w:tc>
      </w:tr>
      <w:tr w14:paraId="298CA8E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3D68E9BA">
            <w:pPr>
              <w:ind w:left="960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  <w:p w14:paraId="62427196">
            <w:pPr>
              <w:ind w:left="960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  <w:p w14:paraId="161933F7">
            <w:pPr>
              <w:ind w:left="960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  <w:p w14:paraId="199CD4A7">
            <w:pPr>
              <w:ind w:left="960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  <w:p w14:paraId="1DEDB902">
            <w:pPr>
              <w:ind w:left="960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verage</w:t>
            </w:r>
          </w:p>
        </w:tc>
        <w:tc>
          <w:tcPr>
            <w:tcW w:w="41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6F203211">
            <w:pPr>
              <w:ind w:left="960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752</w:t>
            </w:r>
          </w:p>
          <w:p w14:paraId="78743BF0">
            <w:pPr>
              <w:ind w:left="960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824</w:t>
            </w:r>
          </w:p>
          <w:p w14:paraId="26C5E40A">
            <w:pPr>
              <w:ind w:left="960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760</w:t>
            </w:r>
          </w:p>
          <w:p w14:paraId="741A8E65">
            <w:pPr>
              <w:ind w:left="960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816</w:t>
            </w:r>
          </w:p>
          <w:p w14:paraId="64E0CCDB">
            <w:pPr>
              <w:ind w:left="960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784</w:t>
            </w:r>
          </w:p>
        </w:tc>
      </w:tr>
    </w:tbl>
    <w:p w14:paraId="2D4DB67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9AE18BB"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2"/>
          <w:szCs w:val="22"/>
        </w:rPr>
      </w:pPr>
    </w:p>
    <w:p w14:paraId="2C2E6685"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2 </w:t>
      </w:r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Figures</w:t>
      </w:r>
    </w:p>
    <w:p w14:paraId="114D54F1">
      <w:pPr>
        <w:widowControl/>
        <w:spacing w:line="360" w:lineRule="auto"/>
        <w:jc w:val="left"/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4483100" cy="2773680"/>
            <wp:effectExtent l="0" t="0" r="12700" b="0"/>
            <wp:docPr id="2" name="图片 2" descr="Suplementary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lementary Figur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83100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90857">
      <w:pPr>
        <w:widowControl/>
        <w:spacing w:line="360" w:lineRule="auto"/>
        <w:jc w:val="left"/>
        <w:rPr>
          <w:rFonts w:hint="eastAsia"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ROC curve for the risk prediction model of postoperative MACCEs in the training group.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</w:t>
      </w:r>
    </w:p>
    <w:p w14:paraId="07C403DA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14:paraId="2A231E84">
      <w:pPr>
        <w:widowControl/>
        <w:spacing w:line="360" w:lineRule="auto"/>
        <w:jc w:val="left"/>
        <w:rPr>
          <w:rFonts w:hint="eastAsia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</w:t>
      </w:r>
      <w:r>
        <w:rPr>
          <w:rFonts w:hint="eastAsia" w:ascii="Times New Roman" w:hAnsi="Times New Roman" w:cs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3818890" cy="2294890"/>
            <wp:effectExtent l="0" t="0" r="6350" b="6350"/>
            <wp:docPr id="5" name="图片 5" descr="SDC 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DC Figure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18890" cy="229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8E4D5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14:paraId="6FDA256F">
      <w:pPr>
        <w:widowControl/>
        <w:spacing w:line="360" w:lineRule="auto"/>
        <w:jc w:val="left"/>
        <w:rPr>
          <w:rFonts w:ascii="Times New Roman" w:hAnsi="Times New Roman" w:cs="Times New Roman"/>
          <w:b w:val="0"/>
          <w:bCs w:val="0"/>
          <w:sz w:val="22"/>
          <w:szCs w:val="22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bookmarkStart w:id="0" w:name="OLE_LINK1"/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Figure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Calibration curve for MACCEs after non-cardiac surgery in super-elderly patients under general anesthesia.</w:t>
      </w:r>
    </w:p>
    <w:bookmarkEnd w:id="0"/>
    <w:p w14:paraId="6D8F26FD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14:paraId="56C83456">
      <w:pPr>
        <w:widowControl/>
        <w:spacing w:line="360" w:lineRule="auto"/>
        <w:jc w:val="both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        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2586355" cy="2078990"/>
            <wp:effectExtent l="0" t="0" r="4445" b="8890"/>
            <wp:docPr id="7" name="图片 7" descr="SDC Figur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DC Figure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86355" cy="207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0656B">
      <w:pPr>
        <w:widowControl/>
        <w:spacing w:line="360" w:lineRule="auto"/>
        <w:jc w:val="left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 w14:paraId="30CC335D">
      <w:pPr>
        <w:spacing w:line="240" w:lineRule="auto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Figure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3.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ROC curve for RCRI score in the validation group.</w:t>
      </w:r>
    </w:p>
    <w:p w14:paraId="71146540"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3623310" cy="2176780"/>
            <wp:effectExtent l="0" t="0" r="3810" b="2540"/>
            <wp:docPr id="1" name="图片 1" descr="Su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lementary Fig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23310" cy="217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B78CB"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</w:p>
    <w:p w14:paraId="47669621">
      <w:pPr>
        <w:spacing w:line="360" w:lineRule="auto"/>
        <w:jc w:val="left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bookmarkStart w:id="1" w:name="OLE_LINK2"/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Figure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4.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Decision curve analysis for the predictive model of in-hospital postoperative MACCE in patients aged 90 and older.</w:t>
      </w:r>
      <w:bookmarkEnd w:id="1"/>
    </w:p>
    <w:p w14:paraId="0BB7529E">
      <w:pPr>
        <w:spacing w:line="360" w:lineRule="auto"/>
        <w:jc w:val="left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 w14:paraId="0A033752">
      <w:pPr>
        <w:spacing w:beforeLines="0" w:afterLines="0"/>
        <w:jc w:val="left"/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drawing>
          <wp:inline distT="0" distB="0" distL="114300" distR="114300">
            <wp:extent cx="4641850" cy="2733040"/>
            <wp:effectExtent l="0" t="0" r="6350" b="10160"/>
            <wp:docPr id="6" name="图片 6" descr="Suplementary 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lementary Figure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41850" cy="273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82E26">
      <w:pPr>
        <w:spacing w:beforeLines="0" w:afterLines="0"/>
        <w:jc w:val="left"/>
        <w:rPr>
          <w:rFonts w:hint="default"/>
          <w:sz w:val="24"/>
          <w:szCs w:val="24"/>
        </w:rPr>
      </w:pPr>
    </w:p>
    <w:p w14:paraId="789FCDCD">
      <w:pPr>
        <w:spacing w:beforeLines="0" w:afterLines="0" w:line="400" w:lineRule="atLeast"/>
        <w:jc w:val="left"/>
        <w:rPr>
          <w:rFonts w:hint="default" w:ascii="Times New Roman" w:hAnsi="Times New Roman" w:eastAsia="Times New Roman"/>
          <w:sz w:val="24"/>
          <w:szCs w:val="24"/>
        </w:rPr>
      </w:pPr>
    </w:p>
    <w:p w14:paraId="71DB5FBE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Figure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5.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ROC curve for the risk prediction model B of postoperative MACCEs in the validation</w:t>
      </w:r>
      <w:bookmarkStart w:id="2" w:name="_GoBack"/>
      <w:bookmarkEnd w:id="2"/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group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Q4NGEwYjE2YzEyYzE1OWE1MmI5NjA1ZmE2ZGU1N2YifQ=="/>
  </w:docVars>
  <w:rsids>
    <w:rsidRoot w:val="00172A27"/>
    <w:rsid w:val="00043029"/>
    <w:rsid w:val="001348B1"/>
    <w:rsid w:val="0013544A"/>
    <w:rsid w:val="001435A0"/>
    <w:rsid w:val="00150653"/>
    <w:rsid w:val="00171AF4"/>
    <w:rsid w:val="00173B24"/>
    <w:rsid w:val="00181465"/>
    <w:rsid w:val="00186B4F"/>
    <w:rsid w:val="001A2968"/>
    <w:rsid w:val="001A664B"/>
    <w:rsid w:val="001E1593"/>
    <w:rsid w:val="002854B4"/>
    <w:rsid w:val="0029258C"/>
    <w:rsid w:val="002957D8"/>
    <w:rsid w:val="002F2777"/>
    <w:rsid w:val="002F2A26"/>
    <w:rsid w:val="002F56B0"/>
    <w:rsid w:val="00300AB2"/>
    <w:rsid w:val="003258B9"/>
    <w:rsid w:val="00326C97"/>
    <w:rsid w:val="003675BE"/>
    <w:rsid w:val="00381040"/>
    <w:rsid w:val="003C275D"/>
    <w:rsid w:val="003D6FD9"/>
    <w:rsid w:val="0041724C"/>
    <w:rsid w:val="0047333D"/>
    <w:rsid w:val="004A46DC"/>
    <w:rsid w:val="004A605E"/>
    <w:rsid w:val="004A6379"/>
    <w:rsid w:val="004E7ED8"/>
    <w:rsid w:val="00614D01"/>
    <w:rsid w:val="00626A47"/>
    <w:rsid w:val="00646191"/>
    <w:rsid w:val="006A6EE8"/>
    <w:rsid w:val="00736F38"/>
    <w:rsid w:val="00771597"/>
    <w:rsid w:val="0079077A"/>
    <w:rsid w:val="007A4A3F"/>
    <w:rsid w:val="007B4898"/>
    <w:rsid w:val="007B522D"/>
    <w:rsid w:val="007E5590"/>
    <w:rsid w:val="007F36A4"/>
    <w:rsid w:val="00832702"/>
    <w:rsid w:val="008D6666"/>
    <w:rsid w:val="00920750"/>
    <w:rsid w:val="00924D50"/>
    <w:rsid w:val="009D3030"/>
    <w:rsid w:val="009E383C"/>
    <w:rsid w:val="009F1120"/>
    <w:rsid w:val="00A3318C"/>
    <w:rsid w:val="00A341B2"/>
    <w:rsid w:val="00A72DA0"/>
    <w:rsid w:val="00A83DE8"/>
    <w:rsid w:val="00A8540C"/>
    <w:rsid w:val="00A95B29"/>
    <w:rsid w:val="00B1118E"/>
    <w:rsid w:val="00B20297"/>
    <w:rsid w:val="00B9037E"/>
    <w:rsid w:val="00BB1745"/>
    <w:rsid w:val="00BD0DF3"/>
    <w:rsid w:val="00BF5AAC"/>
    <w:rsid w:val="00C02832"/>
    <w:rsid w:val="00C1043C"/>
    <w:rsid w:val="00C306A5"/>
    <w:rsid w:val="00CA5014"/>
    <w:rsid w:val="00CC7974"/>
    <w:rsid w:val="00CE2B03"/>
    <w:rsid w:val="00CF0AA6"/>
    <w:rsid w:val="00D24FF0"/>
    <w:rsid w:val="00D60F49"/>
    <w:rsid w:val="00D9012D"/>
    <w:rsid w:val="00D97BDF"/>
    <w:rsid w:val="00DA1113"/>
    <w:rsid w:val="00E13733"/>
    <w:rsid w:val="00E27BC9"/>
    <w:rsid w:val="00E90D02"/>
    <w:rsid w:val="00F030E0"/>
    <w:rsid w:val="00F113A5"/>
    <w:rsid w:val="00F266E8"/>
    <w:rsid w:val="00FE7EC0"/>
    <w:rsid w:val="01421439"/>
    <w:rsid w:val="01E66FA5"/>
    <w:rsid w:val="023870D5"/>
    <w:rsid w:val="030D40BE"/>
    <w:rsid w:val="04041965"/>
    <w:rsid w:val="047563BF"/>
    <w:rsid w:val="04A9250C"/>
    <w:rsid w:val="04D23811"/>
    <w:rsid w:val="05A01219"/>
    <w:rsid w:val="06224324"/>
    <w:rsid w:val="064918B1"/>
    <w:rsid w:val="065B7836"/>
    <w:rsid w:val="06A44D39"/>
    <w:rsid w:val="06F55595"/>
    <w:rsid w:val="07140111"/>
    <w:rsid w:val="072639A0"/>
    <w:rsid w:val="0749768F"/>
    <w:rsid w:val="07837045"/>
    <w:rsid w:val="081B102B"/>
    <w:rsid w:val="088968DD"/>
    <w:rsid w:val="095F13EB"/>
    <w:rsid w:val="09DB4F16"/>
    <w:rsid w:val="0A334D52"/>
    <w:rsid w:val="0A6F1B02"/>
    <w:rsid w:val="0AF831EF"/>
    <w:rsid w:val="0B540F94"/>
    <w:rsid w:val="0B5E5DFE"/>
    <w:rsid w:val="0C197F77"/>
    <w:rsid w:val="0C2D757F"/>
    <w:rsid w:val="0C4C20FB"/>
    <w:rsid w:val="0C6C00A7"/>
    <w:rsid w:val="0C721436"/>
    <w:rsid w:val="0C7E427E"/>
    <w:rsid w:val="0C9063E0"/>
    <w:rsid w:val="0C992E66"/>
    <w:rsid w:val="0CB67574"/>
    <w:rsid w:val="0CDB347F"/>
    <w:rsid w:val="0DE3083D"/>
    <w:rsid w:val="0DF04D08"/>
    <w:rsid w:val="0DFA5B87"/>
    <w:rsid w:val="0EFE5203"/>
    <w:rsid w:val="0F621C35"/>
    <w:rsid w:val="0FA4224E"/>
    <w:rsid w:val="0FCE72CB"/>
    <w:rsid w:val="0FD20B69"/>
    <w:rsid w:val="10120F66"/>
    <w:rsid w:val="10240C99"/>
    <w:rsid w:val="108300B5"/>
    <w:rsid w:val="10C5422A"/>
    <w:rsid w:val="10E741A0"/>
    <w:rsid w:val="115A0E16"/>
    <w:rsid w:val="11A976A8"/>
    <w:rsid w:val="11DD55A3"/>
    <w:rsid w:val="11EE5A02"/>
    <w:rsid w:val="12374CB3"/>
    <w:rsid w:val="124473D0"/>
    <w:rsid w:val="12505D75"/>
    <w:rsid w:val="126D2DCB"/>
    <w:rsid w:val="136F66CF"/>
    <w:rsid w:val="13CB5FFB"/>
    <w:rsid w:val="13F6294C"/>
    <w:rsid w:val="14305E5E"/>
    <w:rsid w:val="143C2A55"/>
    <w:rsid w:val="143F60A1"/>
    <w:rsid w:val="145558C5"/>
    <w:rsid w:val="146F2E2A"/>
    <w:rsid w:val="1534197E"/>
    <w:rsid w:val="159B37AB"/>
    <w:rsid w:val="15BD7BC5"/>
    <w:rsid w:val="15D66ED9"/>
    <w:rsid w:val="16013F56"/>
    <w:rsid w:val="16ED0036"/>
    <w:rsid w:val="16ED6288"/>
    <w:rsid w:val="170F26A3"/>
    <w:rsid w:val="1723614E"/>
    <w:rsid w:val="1752433D"/>
    <w:rsid w:val="17A96653"/>
    <w:rsid w:val="17B60D70"/>
    <w:rsid w:val="17D336D0"/>
    <w:rsid w:val="187622AE"/>
    <w:rsid w:val="18784278"/>
    <w:rsid w:val="188C387F"/>
    <w:rsid w:val="19053D5D"/>
    <w:rsid w:val="1A304E0A"/>
    <w:rsid w:val="1A8C400A"/>
    <w:rsid w:val="1B6805D3"/>
    <w:rsid w:val="1B9A62B3"/>
    <w:rsid w:val="1C427076"/>
    <w:rsid w:val="1C533032"/>
    <w:rsid w:val="1C782A98"/>
    <w:rsid w:val="1CC655B2"/>
    <w:rsid w:val="1CE27F12"/>
    <w:rsid w:val="1D1207F7"/>
    <w:rsid w:val="1D5801D4"/>
    <w:rsid w:val="1D6E17A5"/>
    <w:rsid w:val="1DE026A3"/>
    <w:rsid w:val="1DE765A7"/>
    <w:rsid w:val="1E1E766F"/>
    <w:rsid w:val="1EEF37B4"/>
    <w:rsid w:val="1F220A99"/>
    <w:rsid w:val="1F3F33F9"/>
    <w:rsid w:val="1F501AAA"/>
    <w:rsid w:val="203E5DA7"/>
    <w:rsid w:val="20401B1F"/>
    <w:rsid w:val="20DD2ECA"/>
    <w:rsid w:val="211B39F2"/>
    <w:rsid w:val="214178FD"/>
    <w:rsid w:val="21845A3B"/>
    <w:rsid w:val="21B75E11"/>
    <w:rsid w:val="21C85928"/>
    <w:rsid w:val="21F77FBB"/>
    <w:rsid w:val="229879F0"/>
    <w:rsid w:val="236553F8"/>
    <w:rsid w:val="23863CED"/>
    <w:rsid w:val="23C10881"/>
    <w:rsid w:val="243A6885"/>
    <w:rsid w:val="24822706"/>
    <w:rsid w:val="24F5112A"/>
    <w:rsid w:val="24F627AC"/>
    <w:rsid w:val="25333A00"/>
    <w:rsid w:val="255A71DF"/>
    <w:rsid w:val="256911D0"/>
    <w:rsid w:val="25EB6089"/>
    <w:rsid w:val="25F767DC"/>
    <w:rsid w:val="265359DC"/>
    <w:rsid w:val="26D94133"/>
    <w:rsid w:val="27473793"/>
    <w:rsid w:val="274A6DDF"/>
    <w:rsid w:val="2755707D"/>
    <w:rsid w:val="275F6D2E"/>
    <w:rsid w:val="27846795"/>
    <w:rsid w:val="27A6670B"/>
    <w:rsid w:val="27E56B08"/>
    <w:rsid w:val="28095AFE"/>
    <w:rsid w:val="282F4953"/>
    <w:rsid w:val="28425D08"/>
    <w:rsid w:val="2890116A"/>
    <w:rsid w:val="28C64B8B"/>
    <w:rsid w:val="28FE4325"/>
    <w:rsid w:val="292673D8"/>
    <w:rsid w:val="29B84861"/>
    <w:rsid w:val="29BB5D72"/>
    <w:rsid w:val="2A587A65"/>
    <w:rsid w:val="2A5F7045"/>
    <w:rsid w:val="2A97233B"/>
    <w:rsid w:val="2A9A007E"/>
    <w:rsid w:val="2AB32EED"/>
    <w:rsid w:val="2ABA24CE"/>
    <w:rsid w:val="2AFC41A2"/>
    <w:rsid w:val="2B004385"/>
    <w:rsid w:val="2B34402E"/>
    <w:rsid w:val="2B5B15BB"/>
    <w:rsid w:val="2C1B0D4A"/>
    <w:rsid w:val="2C4209CD"/>
    <w:rsid w:val="2C7F577D"/>
    <w:rsid w:val="2C9C1E8B"/>
    <w:rsid w:val="2D395E23"/>
    <w:rsid w:val="2D4D2A86"/>
    <w:rsid w:val="2D834DF9"/>
    <w:rsid w:val="2D855015"/>
    <w:rsid w:val="2DCC054E"/>
    <w:rsid w:val="2DF61A6F"/>
    <w:rsid w:val="2EBA6F40"/>
    <w:rsid w:val="2F087CAC"/>
    <w:rsid w:val="2F9C21A2"/>
    <w:rsid w:val="2FAE4180"/>
    <w:rsid w:val="2FFB511A"/>
    <w:rsid w:val="30087837"/>
    <w:rsid w:val="30204B81"/>
    <w:rsid w:val="303643A5"/>
    <w:rsid w:val="30A044D4"/>
    <w:rsid w:val="310B75DF"/>
    <w:rsid w:val="31172428"/>
    <w:rsid w:val="314B0324"/>
    <w:rsid w:val="31501496"/>
    <w:rsid w:val="31BB7257"/>
    <w:rsid w:val="31C61758"/>
    <w:rsid w:val="32A54C3A"/>
    <w:rsid w:val="331704BD"/>
    <w:rsid w:val="336456CD"/>
    <w:rsid w:val="338F274A"/>
    <w:rsid w:val="339C09C3"/>
    <w:rsid w:val="33AD7074"/>
    <w:rsid w:val="33B10912"/>
    <w:rsid w:val="33BB353F"/>
    <w:rsid w:val="343A03A1"/>
    <w:rsid w:val="346F257B"/>
    <w:rsid w:val="34943D90"/>
    <w:rsid w:val="34C76389"/>
    <w:rsid w:val="350C3926"/>
    <w:rsid w:val="3542559A"/>
    <w:rsid w:val="356416E1"/>
    <w:rsid w:val="35867B7C"/>
    <w:rsid w:val="35BF6BEA"/>
    <w:rsid w:val="36315D3A"/>
    <w:rsid w:val="366B28CE"/>
    <w:rsid w:val="369938DF"/>
    <w:rsid w:val="36FC6348"/>
    <w:rsid w:val="37553E76"/>
    <w:rsid w:val="37CE1367"/>
    <w:rsid w:val="37E33064"/>
    <w:rsid w:val="37EA2644"/>
    <w:rsid w:val="381B2E18"/>
    <w:rsid w:val="38507FCD"/>
    <w:rsid w:val="38877E93"/>
    <w:rsid w:val="38B62526"/>
    <w:rsid w:val="38CA4224"/>
    <w:rsid w:val="38F65019"/>
    <w:rsid w:val="39184F8F"/>
    <w:rsid w:val="394771D0"/>
    <w:rsid w:val="397E6A4F"/>
    <w:rsid w:val="39E62997"/>
    <w:rsid w:val="39F94DC1"/>
    <w:rsid w:val="3A2F07E2"/>
    <w:rsid w:val="3B514788"/>
    <w:rsid w:val="3B5E2A01"/>
    <w:rsid w:val="3B6B3A9C"/>
    <w:rsid w:val="3C2105FF"/>
    <w:rsid w:val="3C3814A4"/>
    <w:rsid w:val="3C4B567C"/>
    <w:rsid w:val="3C616C4D"/>
    <w:rsid w:val="3C797AF3"/>
    <w:rsid w:val="3CA1704A"/>
    <w:rsid w:val="3CC52D38"/>
    <w:rsid w:val="3CF90C34"/>
    <w:rsid w:val="3D241802"/>
    <w:rsid w:val="3D8B50D4"/>
    <w:rsid w:val="3DAE5EC2"/>
    <w:rsid w:val="3E38578C"/>
    <w:rsid w:val="3EC86B10"/>
    <w:rsid w:val="3EE85404"/>
    <w:rsid w:val="3F3E3276"/>
    <w:rsid w:val="3F88629F"/>
    <w:rsid w:val="400224F5"/>
    <w:rsid w:val="406C796F"/>
    <w:rsid w:val="40A11D0E"/>
    <w:rsid w:val="40BE466E"/>
    <w:rsid w:val="41313092"/>
    <w:rsid w:val="419B49AF"/>
    <w:rsid w:val="41DD0B24"/>
    <w:rsid w:val="42312C1E"/>
    <w:rsid w:val="43192030"/>
    <w:rsid w:val="437A3FE4"/>
    <w:rsid w:val="4387343D"/>
    <w:rsid w:val="446B68BB"/>
    <w:rsid w:val="45617CBE"/>
    <w:rsid w:val="456D6663"/>
    <w:rsid w:val="45A858ED"/>
    <w:rsid w:val="45B63B66"/>
    <w:rsid w:val="46340F2E"/>
    <w:rsid w:val="468477C0"/>
    <w:rsid w:val="46B34549"/>
    <w:rsid w:val="46D544C0"/>
    <w:rsid w:val="46D70238"/>
    <w:rsid w:val="474358CD"/>
    <w:rsid w:val="47507FEA"/>
    <w:rsid w:val="47941C85"/>
    <w:rsid w:val="479559FD"/>
    <w:rsid w:val="47C12287"/>
    <w:rsid w:val="47D06A35"/>
    <w:rsid w:val="47FE7A46"/>
    <w:rsid w:val="483D056E"/>
    <w:rsid w:val="48435459"/>
    <w:rsid w:val="485B6C46"/>
    <w:rsid w:val="487675DC"/>
    <w:rsid w:val="487E46E3"/>
    <w:rsid w:val="489A151D"/>
    <w:rsid w:val="48AA54D8"/>
    <w:rsid w:val="48E7672C"/>
    <w:rsid w:val="49215FEB"/>
    <w:rsid w:val="49431BB4"/>
    <w:rsid w:val="49663AF5"/>
    <w:rsid w:val="49891591"/>
    <w:rsid w:val="49CD76D0"/>
    <w:rsid w:val="4A11580F"/>
    <w:rsid w:val="4A6F2535"/>
    <w:rsid w:val="4A895CED"/>
    <w:rsid w:val="4A985F30"/>
    <w:rsid w:val="4AB368C6"/>
    <w:rsid w:val="4AC7411F"/>
    <w:rsid w:val="4AF018C8"/>
    <w:rsid w:val="4B9761E7"/>
    <w:rsid w:val="4BC0573E"/>
    <w:rsid w:val="4BCB7C3F"/>
    <w:rsid w:val="4C667968"/>
    <w:rsid w:val="4C8A18A8"/>
    <w:rsid w:val="4CAA1F4A"/>
    <w:rsid w:val="4D10269F"/>
    <w:rsid w:val="4D2717ED"/>
    <w:rsid w:val="4D5A3970"/>
    <w:rsid w:val="4D844549"/>
    <w:rsid w:val="4DB27309"/>
    <w:rsid w:val="4E710F72"/>
    <w:rsid w:val="4F11005F"/>
    <w:rsid w:val="4F585C8E"/>
    <w:rsid w:val="4F587A3C"/>
    <w:rsid w:val="4F5F701C"/>
    <w:rsid w:val="4FB01626"/>
    <w:rsid w:val="4FC82E13"/>
    <w:rsid w:val="4FD23C92"/>
    <w:rsid w:val="501A73E7"/>
    <w:rsid w:val="502D711A"/>
    <w:rsid w:val="50836D3A"/>
    <w:rsid w:val="508605D9"/>
    <w:rsid w:val="50DB373D"/>
    <w:rsid w:val="5107796B"/>
    <w:rsid w:val="510E0CFA"/>
    <w:rsid w:val="51167BAE"/>
    <w:rsid w:val="51275918"/>
    <w:rsid w:val="513444D8"/>
    <w:rsid w:val="516824DA"/>
    <w:rsid w:val="51B64EEE"/>
    <w:rsid w:val="52B7716F"/>
    <w:rsid w:val="52DC6BD6"/>
    <w:rsid w:val="53F8359B"/>
    <w:rsid w:val="54071A30"/>
    <w:rsid w:val="54D762A7"/>
    <w:rsid w:val="552503C0"/>
    <w:rsid w:val="552C5BF2"/>
    <w:rsid w:val="556E7FB9"/>
    <w:rsid w:val="559E3A23"/>
    <w:rsid w:val="55CA0F67"/>
    <w:rsid w:val="563F3703"/>
    <w:rsid w:val="56BD287A"/>
    <w:rsid w:val="56D7393C"/>
    <w:rsid w:val="57AA1051"/>
    <w:rsid w:val="57B40121"/>
    <w:rsid w:val="57D51E42"/>
    <w:rsid w:val="57EF4CB5"/>
    <w:rsid w:val="58020E8D"/>
    <w:rsid w:val="581B3CFC"/>
    <w:rsid w:val="583D3C73"/>
    <w:rsid w:val="5875340D"/>
    <w:rsid w:val="58C919AA"/>
    <w:rsid w:val="58DA7713"/>
    <w:rsid w:val="592D1F39"/>
    <w:rsid w:val="59BB5797"/>
    <w:rsid w:val="59D4043B"/>
    <w:rsid w:val="59D60F3E"/>
    <w:rsid w:val="5A0735B3"/>
    <w:rsid w:val="5A815E26"/>
    <w:rsid w:val="5B3E0D43"/>
    <w:rsid w:val="5B6836FC"/>
    <w:rsid w:val="5B834092"/>
    <w:rsid w:val="5B885B4D"/>
    <w:rsid w:val="5BD13050"/>
    <w:rsid w:val="5C163158"/>
    <w:rsid w:val="5C1D44E7"/>
    <w:rsid w:val="5D0631CD"/>
    <w:rsid w:val="5D0B433F"/>
    <w:rsid w:val="5D7F0889"/>
    <w:rsid w:val="5DBC1ADE"/>
    <w:rsid w:val="5E1B4A56"/>
    <w:rsid w:val="5E2D6537"/>
    <w:rsid w:val="5E5341F0"/>
    <w:rsid w:val="5E5B4E53"/>
    <w:rsid w:val="5EAC1B52"/>
    <w:rsid w:val="5F6E0BB6"/>
    <w:rsid w:val="5F7E529D"/>
    <w:rsid w:val="5F906D7E"/>
    <w:rsid w:val="5FFE462F"/>
    <w:rsid w:val="60003F04"/>
    <w:rsid w:val="603718EF"/>
    <w:rsid w:val="605477CE"/>
    <w:rsid w:val="60600E46"/>
    <w:rsid w:val="608F5287"/>
    <w:rsid w:val="60932FCA"/>
    <w:rsid w:val="612956DC"/>
    <w:rsid w:val="612B1454"/>
    <w:rsid w:val="61700C15"/>
    <w:rsid w:val="6183303E"/>
    <w:rsid w:val="6189617B"/>
    <w:rsid w:val="61D07906"/>
    <w:rsid w:val="61E15FB7"/>
    <w:rsid w:val="622639C9"/>
    <w:rsid w:val="625B7B17"/>
    <w:rsid w:val="628232F6"/>
    <w:rsid w:val="628F5A13"/>
    <w:rsid w:val="6292559B"/>
    <w:rsid w:val="62A16817"/>
    <w:rsid w:val="62D578C9"/>
    <w:rsid w:val="633D546F"/>
    <w:rsid w:val="63901A42"/>
    <w:rsid w:val="647B624F"/>
    <w:rsid w:val="64990483"/>
    <w:rsid w:val="64A77044"/>
    <w:rsid w:val="64C03C61"/>
    <w:rsid w:val="64CE2822"/>
    <w:rsid w:val="65362175"/>
    <w:rsid w:val="657333CA"/>
    <w:rsid w:val="657D5FF6"/>
    <w:rsid w:val="657E5CDA"/>
    <w:rsid w:val="65842EE1"/>
    <w:rsid w:val="65A17F37"/>
    <w:rsid w:val="66664CDC"/>
    <w:rsid w:val="66B75538"/>
    <w:rsid w:val="66C57C55"/>
    <w:rsid w:val="66F9345B"/>
    <w:rsid w:val="66FB71D3"/>
    <w:rsid w:val="672229B1"/>
    <w:rsid w:val="67256946"/>
    <w:rsid w:val="6780592A"/>
    <w:rsid w:val="67A07D7A"/>
    <w:rsid w:val="68325E8D"/>
    <w:rsid w:val="68336E40"/>
    <w:rsid w:val="68460921"/>
    <w:rsid w:val="68476448"/>
    <w:rsid w:val="689C2C37"/>
    <w:rsid w:val="68AD274F"/>
    <w:rsid w:val="68B24209"/>
    <w:rsid w:val="697A6584"/>
    <w:rsid w:val="69B813AB"/>
    <w:rsid w:val="69DA57C5"/>
    <w:rsid w:val="69DF102E"/>
    <w:rsid w:val="69F10D61"/>
    <w:rsid w:val="69FA19C4"/>
    <w:rsid w:val="6A0D4150"/>
    <w:rsid w:val="6A1A02B8"/>
    <w:rsid w:val="6A4E3ABD"/>
    <w:rsid w:val="6ABA55F7"/>
    <w:rsid w:val="6AFC5C0F"/>
    <w:rsid w:val="6B8F0831"/>
    <w:rsid w:val="6BD821D8"/>
    <w:rsid w:val="6CC10EBE"/>
    <w:rsid w:val="6CE54BAD"/>
    <w:rsid w:val="6D6830E8"/>
    <w:rsid w:val="6D77157D"/>
    <w:rsid w:val="6D896A57"/>
    <w:rsid w:val="6DEF3809"/>
    <w:rsid w:val="6E663ACB"/>
    <w:rsid w:val="6E7D7067"/>
    <w:rsid w:val="6ECB7DD2"/>
    <w:rsid w:val="6FA7439C"/>
    <w:rsid w:val="70293003"/>
    <w:rsid w:val="70422316"/>
    <w:rsid w:val="707B3132"/>
    <w:rsid w:val="70D07922"/>
    <w:rsid w:val="70E909E4"/>
    <w:rsid w:val="7113780F"/>
    <w:rsid w:val="717C1858"/>
    <w:rsid w:val="71A36DE5"/>
    <w:rsid w:val="72141A90"/>
    <w:rsid w:val="722872EA"/>
    <w:rsid w:val="729A3D44"/>
    <w:rsid w:val="72A9667D"/>
    <w:rsid w:val="72EE0533"/>
    <w:rsid w:val="734939BC"/>
    <w:rsid w:val="73C179F6"/>
    <w:rsid w:val="73E060CE"/>
    <w:rsid w:val="73EF6311"/>
    <w:rsid w:val="74312486"/>
    <w:rsid w:val="744F1989"/>
    <w:rsid w:val="74EE481B"/>
    <w:rsid w:val="751002ED"/>
    <w:rsid w:val="75180CC5"/>
    <w:rsid w:val="75387844"/>
    <w:rsid w:val="757E5B9F"/>
    <w:rsid w:val="75A2162C"/>
    <w:rsid w:val="760616F0"/>
    <w:rsid w:val="76124539"/>
    <w:rsid w:val="769D2054"/>
    <w:rsid w:val="76D637B8"/>
    <w:rsid w:val="76D87530"/>
    <w:rsid w:val="76EC08E6"/>
    <w:rsid w:val="76EC1B1A"/>
    <w:rsid w:val="76F1414E"/>
    <w:rsid w:val="76FD6F97"/>
    <w:rsid w:val="76FE0619"/>
    <w:rsid w:val="774626EC"/>
    <w:rsid w:val="775C1F10"/>
    <w:rsid w:val="77660698"/>
    <w:rsid w:val="77FC2DAB"/>
    <w:rsid w:val="782F4F2E"/>
    <w:rsid w:val="78F10436"/>
    <w:rsid w:val="796B643A"/>
    <w:rsid w:val="798C015E"/>
    <w:rsid w:val="7A4153ED"/>
    <w:rsid w:val="7A5213A8"/>
    <w:rsid w:val="7A992B33"/>
    <w:rsid w:val="7AC1208A"/>
    <w:rsid w:val="7AEC7106"/>
    <w:rsid w:val="7B0703E4"/>
    <w:rsid w:val="7B486307"/>
    <w:rsid w:val="7B876E2F"/>
    <w:rsid w:val="7B9B0B2D"/>
    <w:rsid w:val="7C574A54"/>
    <w:rsid w:val="7C6B6751"/>
    <w:rsid w:val="7C792C1C"/>
    <w:rsid w:val="7CDB5685"/>
    <w:rsid w:val="7D87580C"/>
    <w:rsid w:val="7DDC1B55"/>
    <w:rsid w:val="7DDD71DA"/>
    <w:rsid w:val="7DF2712A"/>
    <w:rsid w:val="7E154BC6"/>
    <w:rsid w:val="7EAB1087"/>
    <w:rsid w:val="7EDC7492"/>
    <w:rsid w:val="7F6C4CBA"/>
    <w:rsid w:val="7F8C2C66"/>
    <w:rsid w:val="7FCE7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10">
    <w:name w:val="Default Paragraph Font"/>
    <w:autoRedefine/>
    <w:semiHidden/>
    <w:unhideWhenUsed/>
    <w:qFormat/>
    <w:uiPriority w:val="1"/>
  </w:style>
  <w:style w:type="table" w:default="1" w:styleId="9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7"/>
    <w:autoRedefine/>
    <w:qFormat/>
    <w:uiPriority w:val="0"/>
    <w:rPr>
      <w:sz w:val="20"/>
      <w:szCs w:val="20"/>
    </w:rPr>
  </w:style>
  <w:style w:type="paragraph" w:styleId="4">
    <w:name w:val="Body Text"/>
    <w:basedOn w:val="1"/>
    <w:autoRedefine/>
    <w:qFormat/>
    <w:uiPriority w:val="0"/>
    <w:pPr>
      <w:spacing w:after="120"/>
    </w:pPr>
  </w:style>
  <w:style w:type="paragraph" w:styleId="5">
    <w:name w:val="footer"/>
    <w:basedOn w:val="1"/>
    <w:link w:val="15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4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8">
    <w:name w:val="annotation subject"/>
    <w:basedOn w:val="3"/>
    <w:next w:val="3"/>
    <w:link w:val="18"/>
    <w:autoRedefine/>
    <w:qFormat/>
    <w:uiPriority w:val="0"/>
    <w:rPr>
      <w:b/>
      <w:bCs/>
    </w:rPr>
  </w:style>
  <w:style w:type="character" w:styleId="11">
    <w:name w:val="Hyperlink"/>
    <w:basedOn w:val="10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2">
    <w:name w:val="annotation reference"/>
    <w:basedOn w:val="10"/>
    <w:autoRedefine/>
    <w:qFormat/>
    <w:uiPriority w:val="0"/>
    <w:rPr>
      <w:sz w:val="16"/>
      <w:szCs w:val="16"/>
    </w:rPr>
  </w:style>
  <w:style w:type="table" w:customStyle="1" w:styleId="13">
    <w:name w:val="三线表"/>
    <w:basedOn w:val="9"/>
    <w:autoRedefine/>
    <w:qFormat/>
    <w:uiPriority w:val="0"/>
    <w:rPr>
      <w:rFonts w:ascii="等线" w:hAnsi="等线" w:eastAsia="等线" w:cs="等线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</w:tcBorders>
      </w:tcPr>
    </w:tblStylePr>
  </w:style>
  <w:style w:type="character" w:customStyle="1" w:styleId="14">
    <w:name w:val="页眉 字符"/>
    <w:basedOn w:val="10"/>
    <w:link w:val="6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页脚 字符"/>
    <w:basedOn w:val="10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6">
    <w:name w:val="修订1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7">
    <w:name w:val="批注文字 字符"/>
    <w:basedOn w:val="10"/>
    <w:link w:val="3"/>
    <w:autoRedefine/>
    <w:qFormat/>
    <w:uiPriority w:val="0"/>
    <w:rPr>
      <w:rFonts w:asciiTheme="minorHAnsi" w:hAnsiTheme="minorHAnsi" w:eastAsiaTheme="minorEastAsia" w:cstheme="minorBidi"/>
      <w:kern w:val="2"/>
    </w:rPr>
  </w:style>
  <w:style w:type="character" w:customStyle="1" w:styleId="18">
    <w:name w:val="批注主题 字符"/>
    <w:basedOn w:val="17"/>
    <w:link w:val="8"/>
    <w:autoRedefine/>
    <w:qFormat/>
    <w:uiPriority w:val="0"/>
    <w:rPr>
      <w:rFonts w:asciiTheme="minorHAnsi" w:hAnsiTheme="minorHAnsi" w:eastAsiaTheme="minorEastAsia" w:cstheme="minorBidi"/>
      <w:b/>
      <w:bCs/>
      <w:kern w:val="2"/>
    </w:rPr>
  </w:style>
  <w:style w:type="paragraph" w:customStyle="1" w:styleId="19">
    <w:name w:val="修订2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0">
    <w:name w:val="修订3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1">
    <w:name w:val="修订4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2">
    <w:name w:val="修订5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3">
    <w:name w:val="修订6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4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5">
    <w:name w:val="列出段落"/>
    <w:basedOn w:val="1"/>
    <w:qFormat/>
    <w:uiPriority w:val="0"/>
    <w:pPr>
      <w:ind w:firstLine="420" w:firstLineChars="200"/>
    </w:pPr>
  </w:style>
  <w:style w:type="paragraph" w:customStyle="1" w:styleId="26">
    <w:name w:val="Supplementary Material"/>
    <w:basedOn w:val="7"/>
    <w:next w:val="7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tiff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301</Words>
  <Characters>2204</Characters>
  <Lines>27</Lines>
  <Paragraphs>7</Paragraphs>
  <TotalTime>1</TotalTime>
  <ScaleCrop>false</ScaleCrop>
  <LinksUpToDate>false</LinksUpToDate>
  <CharactersWithSpaces>232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5T04:20:00Z</dcterms:created>
  <dc:creator>zj</dc:creator>
  <cp:lastModifiedBy>zj</cp:lastModifiedBy>
  <dcterms:modified xsi:type="dcterms:W3CDTF">2025-05-10T03:15:04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0018BAFFAD04409B384FBF2A787113B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ZGQ4NGEwYjE2YzEyYzE1OWE1MmI5NjA1ZmE2ZGU1N2YiLCJ1c2VySWQiOiIxMTA1MjA4Nzc1In0=</vt:lpwstr>
  </property>
</Properties>
</file>